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DAD68" w14:textId="5689B4BD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6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5. Sample Size for Multimorbidity of NCDs among Adults in US by Sociodemographic, NHANES 2007-2008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47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44"/>
        <w:gridCol w:w="3031"/>
      </w:tblGrid>
      <w:tr w:rsidR="007F16EA" w:rsidRPr="004A21CF" w14:paraId="5950B422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12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77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BB9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5C67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629347F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589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635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A2D8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390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4F83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1961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72C78A6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BF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0A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35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11D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4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482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3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05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0(39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1F0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8(12.9)</w:t>
            </w:r>
          </w:p>
        </w:tc>
      </w:tr>
      <w:tr w:rsidR="007F16EA" w:rsidRPr="004A21CF" w14:paraId="20618A03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EC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0D4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31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46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6A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E27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2E62F3B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5C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23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C6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10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DA3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26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7FD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6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9E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49(21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317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(6.0)</w:t>
            </w:r>
          </w:p>
        </w:tc>
      </w:tr>
      <w:tr w:rsidR="007F16EA" w:rsidRPr="004A21CF" w14:paraId="78FC45A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E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96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29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69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364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71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1EAD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7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A67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74(57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066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07(45.3)</w:t>
            </w:r>
          </w:p>
        </w:tc>
      </w:tr>
      <w:tr w:rsidR="007F16EA" w:rsidRPr="004A21CF" w14:paraId="627522C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C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A4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AF2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56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90D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4876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0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A47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87(21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849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62(48.7)</w:t>
            </w:r>
          </w:p>
        </w:tc>
      </w:tr>
      <w:tr w:rsidR="007F16EA" w:rsidRPr="004A21CF" w14:paraId="693D6814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9C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CD5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37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38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A2E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7A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2663A25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7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32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4B8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10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976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4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446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30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EC2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47(46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45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59(43.7)</w:t>
            </w:r>
          </w:p>
        </w:tc>
      </w:tr>
      <w:tr w:rsidR="007F16EA" w:rsidRPr="004A21CF" w14:paraId="4900B28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0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8E6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B40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25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B0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0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0A17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23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D2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63(53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C003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9(56.3)</w:t>
            </w:r>
          </w:p>
        </w:tc>
      </w:tr>
      <w:tr w:rsidR="007F16EA" w:rsidRPr="004A21CF" w14:paraId="4D97AF9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3C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0E9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D30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CD4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7E0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C2A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7A0761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0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37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455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33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45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7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BE5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9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86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2(5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7890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5(4.0)</w:t>
            </w:r>
          </w:p>
        </w:tc>
      </w:tr>
      <w:tr w:rsidR="007F16EA" w:rsidRPr="004A21CF" w14:paraId="43C102E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C3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5E8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864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66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E805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8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EC44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8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B6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8(4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836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2(3.5)</w:t>
            </w:r>
          </w:p>
        </w:tc>
      </w:tr>
      <w:tr w:rsidR="007F16EA" w:rsidRPr="004A21CF" w14:paraId="7013D48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D6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28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776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61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C13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5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84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05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749B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15(73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2B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6(75.9)</w:t>
            </w:r>
          </w:p>
        </w:tc>
      </w:tr>
      <w:tr w:rsidR="007F16EA" w:rsidRPr="004A21CF" w14:paraId="025BF18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B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85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2A9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27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CB8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1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89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0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DCD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8(11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081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8(12.2)</w:t>
            </w:r>
          </w:p>
        </w:tc>
      </w:tr>
      <w:tr w:rsidR="007F16EA" w:rsidRPr="004A21CF" w14:paraId="34E5C91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2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C67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87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8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D52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806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DE6F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7(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A4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(4.4)</w:t>
            </w:r>
          </w:p>
        </w:tc>
      </w:tr>
      <w:tr w:rsidR="007F16EA" w:rsidRPr="004A21CF" w14:paraId="0B42B1F4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A46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270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E5F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6D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DB5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2A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74C924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B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69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05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846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7CC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5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AAF0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56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90D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1(20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730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4(35.7)</w:t>
            </w:r>
          </w:p>
        </w:tc>
      </w:tr>
      <w:tr w:rsidR="007F16EA" w:rsidRPr="004A21CF" w14:paraId="1B45D09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1D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AA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EF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11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4D2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63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1F5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9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6A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04(47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0C5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5(41.3)</w:t>
            </w:r>
          </w:p>
        </w:tc>
      </w:tr>
      <w:tr w:rsidR="007F16EA" w:rsidRPr="004A21CF" w14:paraId="35A8998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F9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D9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961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32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8A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4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BA7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86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C5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09(32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F7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3(23.0)</w:t>
            </w:r>
          </w:p>
        </w:tc>
      </w:tr>
      <w:tr w:rsidR="007F16EA" w:rsidRPr="004A21CF" w14:paraId="59E02BC3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43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FB7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DC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33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13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2F2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65434B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C2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43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87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861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3B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54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59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0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45C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9(19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E22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8(28.4)</w:t>
            </w:r>
          </w:p>
        </w:tc>
      </w:tr>
      <w:tr w:rsidR="007F16EA" w:rsidRPr="004A21CF" w14:paraId="224081E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8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D5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D08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62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199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21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77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6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852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3(25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E8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2(26.9)</w:t>
            </w:r>
          </w:p>
        </w:tc>
      </w:tr>
      <w:tr w:rsidR="007F16EA" w:rsidRPr="004A21CF" w14:paraId="7E99DB9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8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0E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147C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05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AF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7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1E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6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32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75(54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EF2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77(44.7)</w:t>
            </w:r>
          </w:p>
        </w:tc>
      </w:tr>
      <w:tr w:rsidR="007F16EA" w:rsidRPr="004A21CF" w14:paraId="36790010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A5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AE2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649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178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B483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F25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2D35D1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5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8F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9CE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517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75A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8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F7D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50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44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74(66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AF9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5(61.9)</w:t>
            </w:r>
          </w:p>
        </w:tc>
      </w:tr>
      <w:tr w:rsidR="007F16EA" w:rsidRPr="004A21CF" w14:paraId="0BEEFBF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F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D9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07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14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B9D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14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3C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02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127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35(33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6D0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63(38.1)</w:t>
            </w:r>
          </w:p>
        </w:tc>
      </w:tr>
      <w:tr w:rsidR="007F16EA" w:rsidRPr="004A21CF" w14:paraId="4E5DA07B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3B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DDF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C666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1929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1EA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363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4F4EF7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5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30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A8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98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E6E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47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18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4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A18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36(53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9A4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21(65.7)</w:t>
            </w:r>
          </w:p>
        </w:tc>
      </w:tr>
      <w:tr w:rsidR="007F16EA" w:rsidRPr="004A21CF" w14:paraId="725B0C8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E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68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E73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3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DB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5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245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816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7(3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B2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(3.0)</w:t>
            </w:r>
          </w:p>
        </w:tc>
      </w:tr>
      <w:tr w:rsidR="007F16EA" w:rsidRPr="004A21CF" w14:paraId="3F924535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99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2B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EAA32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04(4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2A4E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2(47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DFF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01(4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E76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87(42.1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A8D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4(31.3)</w:t>
            </w:r>
          </w:p>
        </w:tc>
      </w:tr>
      <w:tr w:rsidR="007F16EA" w:rsidRPr="004A21CF" w14:paraId="6DCBE49B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CB9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F2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113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05B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91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8D7C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01FCBAB0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0E084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0F3F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D53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27(5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4DB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47(5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F090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6(5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9E7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31(51.3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5196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3(43.0)</w:t>
            </w:r>
          </w:p>
        </w:tc>
      </w:tr>
      <w:tr w:rsidR="007F16EA" w:rsidRPr="004A21CF" w14:paraId="63C2783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2AB5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C3BAF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873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19(2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A27E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3(2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E72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0(25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B7C4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7(20.3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9C1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89(18.3)</w:t>
            </w:r>
          </w:p>
        </w:tc>
      </w:tr>
      <w:tr w:rsidR="007F16EA" w:rsidRPr="004A21CF" w14:paraId="626DA205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89E5B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3F59C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630F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82(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BC7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4(1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E64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6(1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4413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8(28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B673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4(38.7)</w:t>
            </w:r>
          </w:p>
        </w:tc>
      </w:tr>
      <w:tr w:rsidR="007F16EA" w:rsidRPr="004A21CF" w14:paraId="7FE753D3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D92C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3B0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250C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9C2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574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15DD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628D2C9D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7B52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D311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057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89(1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E53A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4(1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C58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1(1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38C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55(14.8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431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9(20.0)</w:t>
            </w:r>
          </w:p>
        </w:tc>
      </w:tr>
      <w:tr w:rsidR="007F16EA" w:rsidRPr="004A21CF" w14:paraId="71CF4818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F56E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DF14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EFB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323(78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71A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03(8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4C0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02(8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78C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03(75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3BD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15(62.8)</w:t>
            </w:r>
          </w:p>
        </w:tc>
      </w:tr>
      <w:tr w:rsidR="007F16EA" w:rsidRPr="004A21CF" w14:paraId="3372126B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0DA2F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31233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20AD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23(7.9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B779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(4.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AF4F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(3.7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9200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2(9.8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1944D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4(17.2)</w:t>
            </w:r>
          </w:p>
        </w:tc>
      </w:tr>
    </w:tbl>
    <w:p w14:paraId="7699F70D" w14:textId="3A5DD3B5" w:rsidR="00633D6D" w:rsidRPr="00374326" w:rsidRDefault="00633D6D" w:rsidP="00AC3CAD">
      <w:pPr>
        <w:rPr>
          <w:rFonts w:ascii="Times New Roman" w:hAnsi="Times New Roman" w:cs="Times New Roman"/>
        </w:rPr>
      </w:pPr>
    </w:p>
    <w:sectPr w:rsidR="00633D6D" w:rsidRPr="00374326" w:rsidSect="00AC3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78E64" w14:textId="77777777" w:rsidR="004C3E9B" w:rsidRDefault="004C3E9B" w:rsidP="005916A4">
      <w:r>
        <w:separator/>
      </w:r>
    </w:p>
  </w:endnote>
  <w:endnote w:type="continuationSeparator" w:id="0">
    <w:p w14:paraId="21771490" w14:textId="77777777" w:rsidR="004C3E9B" w:rsidRDefault="004C3E9B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6FD71" w14:textId="77777777" w:rsidR="004C3E9B" w:rsidRDefault="004C3E9B" w:rsidP="005916A4">
      <w:r>
        <w:separator/>
      </w:r>
    </w:p>
  </w:footnote>
  <w:footnote w:type="continuationSeparator" w:id="0">
    <w:p w14:paraId="7D46EB4F" w14:textId="77777777" w:rsidR="004C3E9B" w:rsidRDefault="004C3E9B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C3E9B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4:00Z</dcterms:created>
  <dcterms:modified xsi:type="dcterms:W3CDTF">2023-05-23T02:04:00Z</dcterms:modified>
</cp:coreProperties>
</file>